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 xml:space="preserve"> Significant enrichment of 93 genes in 18 pathways</w:t>
      </w:r>
    </w:p>
    <w:tbl>
      <w:tblPr>
        <w:tblW w:w="148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1560"/>
        <w:gridCol w:w="1275"/>
        <w:gridCol w:w="1134"/>
        <w:gridCol w:w="1276"/>
        <w:gridCol w:w="5541"/>
      </w:tblGrid>
      <w:tr>
        <w:trPr>
          <w:trHeight w:val="827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wa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atio Of Gene In Pathway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Gene In Pathway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From Network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R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et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1-mediated signaling events(N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57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2K6,IL1A,JUN,IL1R2,IL1RN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erleukin-1 signaling(R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333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RC,MAP2K6,IL1A,IL1R2,IL1RN,TAB3</w:t>
            </w:r>
          </w:p>
        </w:tc>
      </w:tr>
      <w:tr>
        <w:trPr>
          <w:trHeight w:val="551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lidated transcriptional targets of TAp63 isoforms(N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33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RC,FAS,GADD45A,DST,SP1</w:t>
            </w:r>
          </w:p>
        </w:tc>
      </w:tr>
      <w:tr>
        <w:trPr>
          <w:trHeight w:val="551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TF-2 transcription factor network(N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25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2,H2AFY,JUN,GADD45A,CXCL8</w:t>
            </w:r>
          </w:p>
        </w:tc>
      </w:tr>
      <w:tr>
        <w:trPr>
          <w:trHeight w:val="551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lidated targets of C-MYC transcriptional repression(N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22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D45A,CCL5,CFLAR,SP1,ITGA6</w:t>
            </w:r>
          </w:p>
        </w:tc>
      </w:tr>
      <w:tr>
        <w:trPr>
          <w:trHeight w:val="551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eta1 integrin cell surface interactions(N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89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BS1,FN1,SPP1,COL5A2,LAMA2,ITGA6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CM-receptor interaction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BS1,FN1,SPP1,COL5A2,LAMA2,ITGA6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heumatoid arthritis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33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4,TGFB2,IL1A,JUN,CXCL8,CCL5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F-kappa B signaling pathway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25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4,BCL2A1,UBE2I,CXCL8,CFLAR,TAB3,DDX58</w:t>
            </w:r>
          </w:p>
        </w:tc>
      </w:tr>
      <w:tr>
        <w:trPr>
          <w:trHeight w:val="551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gas disease (American trypanosomiasis)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7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4,TGFB2,PLCB4,FAS,JUN,CXCL8,CCL5,CFLAR</w:t>
            </w:r>
          </w:p>
        </w:tc>
      </w:tr>
      <w:tr>
        <w:trPr>
          <w:trHeight w:val="551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ll-like receptor signaling pathway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4,CXCL11,CXCL10,MAP2K6,JUN,CXCL8,CCL5,SPP1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moebiasis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67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4,TGFB2,PLCB4,IL1R2,CXCL8,FN1,COL5A2,LAMA2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NF signaling pathway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0,FAS,MAP2K6,JUN,CCL5,CFLAR,TAB3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rect p53 effectors(N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94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EN,FAS,BCL2A1,JUN,GADD45A,SPP1,SP1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fluenza A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5.000e-04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4,CXCL10,FAS,DNAJC3,MAP2K6,IL1A,JUN,CXCL8,CCL5,DDX58,JAK2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cal adhesion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.000e-03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EN,PAK2,SHC4,JUN,MYL9,IGF1R,THBS1,FN1,SPP1,COL5A2,LAMA2,ITGA6</w:t>
            </w:r>
          </w:p>
        </w:tc>
      </w:tr>
      <w:tr>
        <w:trPr>
          <w:trHeight w:val="551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ytokine-cytokine receptor interaction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08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1,CXCL10,TGFB2,FAS,IL1A,IL1R2,CRLF2,CXCL8,IL7R,CCL5</w:t>
            </w:r>
          </w:p>
        </w:tc>
      </w:tr>
      <w:tr>
        <w:trPr>
          <w:trHeight w:val="275" w:hRule="atLeast"/>
        </w:trPr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I3K-Akt signaling pathway(K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6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09</w:t>
            </w:r>
          </w:p>
        </w:tc>
        <w:tc>
          <w:tcPr>
            <w:tcW w:w="5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2R5C,TLR4,PTEN,IL7R,IGF1R,THBS1,FN1,SPP1,COL5A2,LAMA2,ITGA6,JAK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4:45:00Z</dcterms:created>
  <dc:creator>user</dc:creator>
  <dc:description/>
  <cp:keywords/>
  <dc:language>en-US</dc:language>
  <cp:lastModifiedBy>dongkai zhou</cp:lastModifiedBy>
  <dcterms:modified xsi:type="dcterms:W3CDTF">2015-09-16T06:55:00Z</dcterms:modified>
  <cp:revision>7</cp:revision>
  <dc:subject/>
  <dc:title/>
</cp:coreProperties>
</file>